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</w:t>
      </w:r>
    </w:p>
    <w:p w14:paraId="4916FCC9">
      <w:pPr>
        <w:keepNext/>
        <w:jc w:val="center"/>
        <w:rPr>
          <w:rFonts w:cs="Times New Roman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9865" cy="2834005"/>
            <wp:effectExtent l="0" t="0" r="3175" b="63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031B2">
      <w:pPr>
        <w:spacing w:line="240" w:lineRule="auto"/>
        <w:rPr>
          <w:rFonts w:cs="Times New Roman"/>
          <w:b/>
          <w:szCs w:val="24"/>
        </w:rPr>
      </w:pPr>
      <w:bookmarkStart w:id="1" w:name="_GoBack"/>
      <w:bookmarkEnd w:id="1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</w:p>
    <w:p w14:paraId="750ED0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（A）Transverse CT image of granular cell tumor (white arrow). </w:t>
      </w:r>
    </w:p>
    <w:p w14:paraId="48293F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B）Sagittal CT image of granular cell tumor (white arrow).</w:t>
      </w:r>
    </w:p>
    <w:p w14:paraId="26874AC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C）Color Doppler of abdominal wall mass.</w:t>
      </w:r>
    </w:p>
    <w:p w14:paraId="1DE25F4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D）Postoperative pathological histological examination</w:t>
      </w:r>
      <w:bookmarkStart w:id="0" w:name="_Hlk184923266"/>
      <w:r>
        <w:rPr>
          <w:rFonts w:hint="eastAsia"/>
          <w:lang w:val="en-US" w:eastAsia="zh-CN"/>
        </w:rPr>
        <w:t>(H&amp;E stain,×200)</w:t>
      </w:r>
      <w:bookmarkEnd w:id="0"/>
      <w:r>
        <w:rPr>
          <w:rFonts w:hint="eastAsia"/>
          <w:lang w:val="en-US" w:eastAsia="zh-CN"/>
        </w:rPr>
        <w:t xml:space="preserve">. </w:t>
      </w:r>
    </w:p>
    <w:p w14:paraId="437177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E）Transverse CT image of the operative area one year after surgery(white arrow).The exophytic mass on the left abdominal wall did not reappear, and there was a reticular density shadow in the surgical area.</w:t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447444"/>
    <w:rsid w:val="23285DCC"/>
    <w:rsid w:val="259C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姚红艳</cp:lastModifiedBy>
  <cp:lastPrinted>2013-10-03T12:51:00Z</cp:lastPrinted>
  <dcterms:modified xsi:type="dcterms:W3CDTF">2026-02-10T12:11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E3ZmY4MWI4ZDYxMTA3MDM2YjdmZDlhZGZlMmExMWYiLCJ1c2VySWQiOiIxNjk1MDI2NDE5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E4665643967C4855B0ED16AAB736158E_12</vt:lpwstr>
  </property>
</Properties>
</file>